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2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60"/>
        <w:gridCol w:w="2080"/>
      </w:tblGrid>
      <w:tr w:rsidR="006431BC" w:rsidRPr="00CE4C59" w14:paraId="279B7825" w14:textId="77777777" w:rsidTr="007D4F22">
        <w:trPr>
          <w:trHeight w:val="360"/>
        </w:trPr>
        <w:tc>
          <w:tcPr>
            <w:tcW w:w="4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EBCE2" w14:textId="77777777" w:rsidR="006431BC" w:rsidRPr="00CE4C59" w:rsidRDefault="006431BC" w:rsidP="00096D1C">
            <w:pPr>
              <w:rPr>
                <w:rFonts w:eastAsia="Yu Gothic"/>
              </w:rPr>
            </w:pPr>
            <w:r w:rsidRPr="00CE4C59">
              <w:rPr>
                <w:rFonts w:eastAsia="Yu Gothic"/>
              </w:rPr>
              <w:t>Item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0E705" w14:textId="77777777" w:rsidR="006431BC" w:rsidRPr="00CE4C59" w:rsidRDefault="006431BC" w:rsidP="007D4F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C5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6431BC" w:rsidRPr="00CE4C59" w14:paraId="2B89C105" w14:textId="77777777" w:rsidTr="007D4F22">
        <w:trPr>
          <w:trHeight w:val="360"/>
        </w:trPr>
        <w:tc>
          <w:tcPr>
            <w:tcW w:w="4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E84E" w14:textId="77777777" w:rsidR="006431BC" w:rsidRPr="00CE4C59" w:rsidRDefault="006431BC" w:rsidP="007D4F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C5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Patients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A90B" w14:textId="77777777" w:rsidR="006431BC" w:rsidRPr="00CE4C59" w:rsidRDefault="006431BC" w:rsidP="007D4F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C5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</w:tr>
      <w:tr w:rsidR="006431BC" w:rsidRPr="00CE4C59" w14:paraId="553B7F29" w14:textId="77777777" w:rsidTr="007D4F22">
        <w:trPr>
          <w:trHeight w:val="360"/>
        </w:trPr>
        <w:tc>
          <w:tcPr>
            <w:tcW w:w="6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B53B" w14:textId="77777777" w:rsidR="006431BC" w:rsidRPr="00CE4C59" w:rsidRDefault="006431BC" w:rsidP="007D4F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C5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Operative procedure (number of patients)</w:t>
            </w:r>
          </w:p>
        </w:tc>
      </w:tr>
      <w:tr w:rsidR="006431BC" w:rsidRPr="00CE4C59" w14:paraId="209509D8" w14:textId="77777777" w:rsidTr="007D4F22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22DB" w14:textId="77777777" w:rsidR="006431BC" w:rsidRPr="00CE4C59" w:rsidRDefault="006431BC" w:rsidP="007D4F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C5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Inferior turbinate reduct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1907" w14:textId="77777777" w:rsidR="006431BC" w:rsidRPr="00CE4C59" w:rsidRDefault="006431BC" w:rsidP="007D4F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C5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</w:tr>
      <w:tr w:rsidR="006431BC" w:rsidRPr="00CE4C59" w14:paraId="23C92BA6" w14:textId="77777777" w:rsidTr="007D4F22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7751" w14:textId="77777777" w:rsidR="006431BC" w:rsidRPr="00CE4C59" w:rsidRDefault="006431BC" w:rsidP="007D4F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E4C5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Deviatomy</w:t>
            </w:r>
            <w:proofErr w:type="spellEnd"/>
            <w:r w:rsidRPr="00CE4C5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with Killian incis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1BB9" w14:textId="77777777" w:rsidR="006431BC" w:rsidRPr="00CE4C59" w:rsidRDefault="006431BC" w:rsidP="007D4F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C5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</w:tr>
      <w:tr w:rsidR="006431BC" w:rsidRPr="00CE4C59" w14:paraId="632E12B3" w14:textId="77777777" w:rsidTr="007D4F22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55EB" w14:textId="77777777" w:rsidR="006431BC" w:rsidRPr="00CE4C59" w:rsidRDefault="006431BC" w:rsidP="007D4F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C5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EMM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17AD" w14:textId="77777777" w:rsidR="006431BC" w:rsidRPr="00CE4C59" w:rsidRDefault="006431BC" w:rsidP="007D4F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C5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6431BC" w:rsidRPr="00CE4C59" w14:paraId="40D6BB8F" w14:textId="77777777" w:rsidTr="007D4F22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4879" w14:textId="77777777" w:rsidR="006431BC" w:rsidRPr="00CE4C59" w:rsidRDefault="006431BC" w:rsidP="007D4F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C5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nterior skull base surger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35EE" w14:textId="77777777" w:rsidR="006431BC" w:rsidRPr="00CE4C59" w:rsidRDefault="006431BC" w:rsidP="007D4F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C5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6431BC" w:rsidRPr="00CE4C59" w14:paraId="03D0898C" w14:textId="77777777" w:rsidTr="007D4F22">
        <w:trPr>
          <w:trHeight w:val="360"/>
        </w:trPr>
        <w:tc>
          <w:tcPr>
            <w:tcW w:w="6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3D76" w14:textId="77777777" w:rsidR="006431BC" w:rsidRPr="00CE4C59" w:rsidRDefault="006431BC" w:rsidP="007D4F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C5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Suture site (number of patients)</w:t>
            </w:r>
          </w:p>
        </w:tc>
      </w:tr>
      <w:tr w:rsidR="006431BC" w:rsidRPr="00CE4C59" w14:paraId="007D2F88" w14:textId="77777777" w:rsidTr="007D4F22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83BE" w14:textId="77777777" w:rsidR="006431BC" w:rsidRPr="00CE4C59" w:rsidRDefault="006431BC" w:rsidP="007D4F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C5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Lateral nasal wal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FF98" w14:textId="77777777" w:rsidR="006431BC" w:rsidRPr="00CE4C59" w:rsidRDefault="006431BC" w:rsidP="007D4F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C5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</w:tr>
      <w:tr w:rsidR="006431BC" w:rsidRPr="00CE4C59" w14:paraId="7A7A7BCC" w14:textId="77777777" w:rsidTr="007D4F22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288E" w14:textId="77777777" w:rsidR="006431BC" w:rsidRPr="00CE4C59" w:rsidRDefault="006431BC" w:rsidP="007D4F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C5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Nasal septu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B99C" w14:textId="77777777" w:rsidR="006431BC" w:rsidRPr="00CE4C59" w:rsidRDefault="006431BC" w:rsidP="007D4F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C5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</w:tr>
      <w:tr w:rsidR="006431BC" w:rsidRPr="00CE4C59" w14:paraId="0B91E228" w14:textId="77777777" w:rsidTr="007D4F22">
        <w:trPr>
          <w:trHeight w:val="360"/>
        </w:trPr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C310D" w14:textId="77777777" w:rsidR="006431BC" w:rsidRPr="00CE4C59" w:rsidRDefault="006431BC" w:rsidP="007D4F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C5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Skull bas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2A7F3" w14:textId="77777777" w:rsidR="006431BC" w:rsidRPr="00CE4C59" w:rsidRDefault="006431BC" w:rsidP="007D4F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E4C5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</w:tbl>
    <w:p w14:paraId="365B9817" w14:textId="77777777" w:rsidR="006431BC" w:rsidRDefault="006431BC"/>
    <w:p w14:paraId="2B20F8FE" w14:textId="77777777" w:rsidR="006431BC" w:rsidRPr="00096D1C" w:rsidRDefault="006431BC" w:rsidP="006431BC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096D1C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Table S1. </w:t>
      </w:r>
    </w:p>
    <w:p w14:paraId="2AFCE4D1" w14:textId="77777777" w:rsidR="006431BC" w:rsidRPr="00096D1C" w:rsidRDefault="006431BC" w:rsidP="006431BC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096D1C">
        <w:rPr>
          <w:rFonts w:ascii="Times New Roman" w:hAnsi="Times New Roman" w:cs="Times New Roman" w:hint="eastAsia"/>
          <w:sz w:val="24"/>
          <w:szCs w:val="28"/>
        </w:rPr>
        <w:t xml:space="preserve">Title: </w:t>
      </w:r>
      <w:r w:rsidRPr="00096D1C">
        <w:rPr>
          <w:rFonts w:ascii="Times New Roman" w:eastAsia="Yu Gothic" w:hAnsi="Times New Roman" w:cs="Times New Roman"/>
          <w:color w:val="000000"/>
          <w:kern w:val="0"/>
          <w:sz w:val="24"/>
          <w:szCs w:val="24"/>
        </w:rPr>
        <w:t>Details of the patient group</w:t>
      </w:r>
      <w:r w:rsidRPr="00096D1C">
        <w:rPr>
          <w:rFonts w:ascii="Times New Roman" w:eastAsia="Yu Gothic" w:hAnsi="Times New Roman" w:cs="Times New Roman" w:hint="eastAsia"/>
          <w:color w:val="000000"/>
          <w:kern w:val="0"/>
          <w:sz w:val="24"/>
          <w:szCs w:val="24"/>
        </w:rPr>
        <w:t>.</w:t>
      </w:r>
    </w:p>
    <w:p w14:paraId="42E2F6C6" w14:textId="77777777" w:rsidR="006431BC" w:rsidRDefault="006431BC" w:rsidP="006431BC">
      <w:pPr>
        <w:spacing w:line="480" w:lineRule="auto"/>
        <w:rPr>
          <w:rFonts w:ascii="Times New Roman" w:eastAsia="Yu Gothic" w:hAnsi="Times New Roman" w:cs="Times New Roman"/>
          <w:color w:val="000000"/>
          <w:kern w:val="0"/>
          <w:sz w:val="24"/>
          <w:szCs w:val="24"/>
        </w:rPr>
      </w:pPr>
      <w:r w:rsidRPr="00096D1C">
        <w:rPr>
          <w:rFonts w:ascii="Times New Roman" w:hAnsi="Times New Roman" w:cs="Times New Roman" w:hint="eastAsia"/>
          <w:sz w:val="24"/>
          <w:szCs w:val="28"/>
        </w:rPr>
        <w:t xml:space="preserve">Description: </w:t>
      </w:r>
      <w:r w:rsidRPr="00096D1C">
        <w:rPr>
          <w:rFonts w:ascii="Times New Roman" w:eastAsia="Yu Gothic" w:hAnsi="Times New Roman" w:cs="Times New Roman"/>
          <w:color w:val="000000"/>
          <w:kern w:val="0"/>
          <w:sz w:val="24"/>
          <w:szCs w:val="24"/>
        </w:rPr>
        <w:t>Operative procedures and suture site are indicated with duplicates. EMMM</w:t>
      </w:r>
      <w:r w:rsidRPr="00096D1C">
        <w:rPr>
          <w:rFonts w:ascii="Times New Roman" w:eastAsia="Yu Gothic" w:hAnsi="Times New Roman" w:cs="Times New Roman" w:hint="eastAsia"/>
          <w:color w:val="000000"/>
          <w:kern w:val="0"/>
          <w:sz w:val="24"/>
          <w:szCs w:val="24"/>
        </w:rPr>
        <w:t>:</w:t>
      </w:r>
      <w:r w:rsidRPr="00096D1C">
        <w:rPr>
          <w:rFonts w:ascii="Times New Roman" w:eastAsia="Yu Gothic" w:hAnsi="Times New Roman" w:cs="Times New Roman"/>
          <w:color w:val="000000"/>
          <w:kern w:val="0"/>
          <w:sz w:val="24"/>
          <w:szCs w:val="24"/>
        </w:rPr>
        <w:t xml:space="preserve"> endoscopic modified medial maxillectomy</w:t>
      </w:r>
      <w:r w:rsidRPr="00096D1C">
        <w:rPr>
          <w:rFonts w:ascii="Times New Roman" w:eastAsia="Yu Gothic" w:hAnsi="Times New Roman" w:cs="Times New Roman" w:hint="eastAsia"/>
          <w:color w:val="000000"/>
          <w:kern w:val="0"/>
          <w:sz w:val="24"/>
          <w:szCs w:val="24"/>
        </w:rPr>
        <w:t>.</w:t>
      </w:r>
    </w:p>
    <w:p w14:paraId="0C3A1414" w14:textId="77777777" w:rsidR="006431BC" w:rsidRDefault="006431BC">
      <w:bookmarkStart w:id="0" w:name="_GoBack"/>
      <w:bookmarkEnd w:id="0"/>
    </w:p>
    <w:sectPr w:rsidR="006431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1BC"/>
    <w:rsid w:val="00096D1C"/>
    <w:rsid w:val="004B269A"/>
    <w:rsid w:val="005525DC"/>
    <w:rsid w:val="005B0736"/>
    <w:rsid w:val="00614A90"/>
    <w:rsid w:val="006431BC"/>
    <w:rsid w:val="00775FA5"/>
    <w:rsid w:val="008274D7"/>
    <w:rsid w:val="009E58BE"/>
    <w:rsid w:val="00DE6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328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1BC"/>
    <w:pPr>
      <w:widowControl w:val="0"/>
      <w:spacing w:after="0" w:line="240" w:lineRule="auto"/>
      <w:jc w:val="both"/>
    </w:pPr>
    <w:rPr>
      <w:rFonts w:eastAsiaTheme="minorEastAsia"/>
      <w:sz w:val="21"/>
      <w:szCs w:val="22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31BC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31BC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31BC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31BC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31BC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31BC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31BC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31BC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31BC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31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31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31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31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31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31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31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31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31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31BC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31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31BC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31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31BC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31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31BC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31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31B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31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31BC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1BC"/>
    <w:pPr>
      <w:widowControl w:val="0"/>
      <w:spacing w:after="0" w:line="240" w:lineRule="auto"/>
      <w:jc w:val="both"/>
    </w:pPr>
    <w:rPr>
      <w:rFonts w:eastAsiaTheme="minorEastAsia"/>
      <w:sz w:val="21"/>
      <w:szCs w:val="22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31BC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31BC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31BC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31BC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31BC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31BC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31BC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31BC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31BC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31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31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31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31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31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31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31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31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31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31BC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31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31BC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31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31BC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31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31BC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31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31B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31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31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eman, Kevin</dc:creator>
  <cp:lastModifiedBy>Archana</cp:lastModifiedBy>
  <cp:revision>2</cp:revision>
  <dcterms:created xsi:type="dcterms:W3CDTF">2025-06-17T05:48:00Z</dcterms:created>
  <dcterms:modified xsi:type="dcterms:W3CDTF">2025-06-17T05:48:00Z</dcterms:modified>
</cp:coreProperties>
</file>